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F8D7E" w14:textId="7B13D8DD" w:rsidR="005169DB" w:rsidRDefault="005169DB" w:rsidP="005169DB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="00E739C1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ry</w:t>
      </w:r>
      <w:r w:rsidR="00A30282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Search strategy </w:t>
      </w:r>
    </w:p>
    <w:p w14:paraId="72B4E69A" w14:textId="77777777" w:rsidR="00A30282" w:rsidRPr="005D2565" w:rsidRDefault="00A30282" w:rsidP="005D2565">
      <w:pPr>
        <w:spacing w:line="300" w:lineRule="exact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9"/>
        <w:gridCol w:w="283"/>
        <w:gridCol w:w="2059"/>
      </w:tblGrid>
      <w:tr w:rsidR="00D02819" w:rsidRPr="001F2984" w14:paraId="692E8574" w14:textId="77777777" w:rsidTr="008C0C63">
        <w:tc>
          <w:tcPr>
            <w:tcW w:w="2765" w:type="dxa"/>
          </w:tcPr>
          <w:p w14:paraId="5875D2DC" w14:textId="364122B1" w:rsidR="00D02819" w:rsidRPr="001F2984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259115"/>
            <w:r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 PubMed</w:t>
            </w:r>
          </w:p>
        </w:tc>
        <w:tc>
          <w:tcPr>
            <w:tcW w:w="3472" w:type="dxa"/>
            <w:gridSpan w:val="2"/>
          </w:tcPr>
          <w:p w14:paraId="3B272B32" w14:textId="77777777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059" w:type="dxa"/>
          </w:tcPr>
          <w:p w14:paraId="68B0FEDE" w14:textId="77777777" w:rsidR="00D02819" w:rsidRPr="001F2984" w:rsidRDefault="00D02819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D02819" w:rsidRPr="001F2984" w14:paraId="48D3C7A3" w14:textId="77777777" w:rsidTr="008C0C63">
        <w:tc>
          <w:tcPr>
            <w:tcW w:w="2765" w:type="dxa"/>
          </w:tcPr>
          <w:p w14:paraId="38C2A82E" w14:textId="77777777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472" w:type="dxa"/>
            <w:gridSpan w:val="2"/>
          </w:tcPr>
          <w:p w14:paraId="1EBABBEA" w14:textId="73A38FB5" w:rsidR="00D02819" w:rsidRPr="00434AEF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434AEF">
              <w:rPr>
                <w:rFonts w:ascii="Times New Roman" w:hAnsi="Times New Roman" w:cs="Times New Roman"/>
                <w:szCs w:val="21"/>
              </w:rPr>
              <w:t xml:space="preserve">Search: </w:t>
            </w:r>
            <w:r w:rsidR="00434AEF" w:rsidRPr="00434AEF">
              <w:rPr>
                <w:rStyle w:val="a9"/>
                <w:rFonts w:ascii="Times New Roman" w:hAnsi="Times New Roman" w:cs="Times New Roman"/>
                <w:b w:val="0"/>
                <w:bCs w:val="0"/>
              </w:rPr>
              <w:t>(Wuzi Yanzong) OR (Wu zi Yan zong)</w:t>
            </w:r>
          </w:p>
        </w:tc>
        <w:tc>
          <w:tcPr>
            <w:tcW w:w="2059" w:type="dxa"/>
          </w:tcPr>
          <w:p w14:paraId="1434CE1C" w14:textId="150B4487" w:rsidR="00D02819" w:rsidRPr="001F2984" w:rsidRDefault="00434AEF" w:rsidP="00DA386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</w:t>
            </w:r>
          </w:p>
        </w:tc>
      </w:tr>
      <w:tr w:rsidR="00D02819" w:rsidRPr="001F2984" w14:paraId="41F9C622" w14:textId="77777777" w:rsidTr="008C0C63">
        <w:tc>
          <w:tcPr>
            <w:tcW w:w="2765" w:type="dxa"/>
          </w:tcPr>
          <w:p w14:paraId="7F9E8C48" w14:textId="77777777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472" w:type="dxa"/>
            <w:gridSpan w:val="2"/>
          </w:tcPr>
          <w:p w14:paraId="00789EB8" w14:textId="0BB1D7C4" w:rsidR="00D02819" w:rsidRPr="00434AEF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34AEF">
              <w:rPr>
                <w:rFonts w:ascii="Times New Roman" w:hAnsi="Times New Roman" w:cs="Times New Roman"/>
                <w:szCs w:val="21"/>
              </w:rPr>
              <w:t>Search:</w:t>
            </w:r>
            <w:r w:rsidR="00434AEF" w:rsidRPr="00434AEF">
              <w:rPr>
                <w:rFonts w:ascii="Times New Roman" w:hAnsi="Times New Roman" w:cs="Times New Roman"/>
              </w:rPr>
              <w:t xml:space="preserve"> </w:t>
            </w:r>
            <w:r w:rsidR="00434AEF" w:rsidRPr="00434AEF">
              <w:rPr>
                <w:rStyle w:val="a9"/>
                <w:rFonts w:ascii="Times New Roman" w:hAnsi="Times New Roman" w:cs="Times New Roman"/>
                <w:b w:val="0"/>
                <w:bCs w:val="0"/>
              </w:rPr>
              <w:t>((((male infertility) OR (sperm)) OR (oligospermia)) OR (asthenospermia)) OR (oligoasthenospermia)</w:t>
            </w:r>
          </w:p>
        </w:tc>
        <w:tc>
          <w:tcPr>
            <w:tcW w:w="2059" w:type="dxa"/>
          </w:tcPr>
          <w:p w14:paraId="2E6DB65C" w14:textId="442342F7" w:rsidR="00D02819" w:rsidRPr="001F2984" w:rsidRDefault="00605DC5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34AE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</w:t>
            </w:r>
            <w:r w:rsidR="00D02819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434AE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3</w:t>
            </w:r>
          </w:p>
        </w:tc>
      </w:tr>
      <w:tr w:rsidR="00D02819" w:rsidRPr="001F2984" w14:paraId="2C190674" w14:textId="77777777" w:rsidTr="008C0C63">
        <w:tc>
          <w:tcPr>
            <w:tcW w:w="2765" w:type="dxa"/>
          </w:tcPr>
          <w:p w14:paraId="2632DC1C" w14:textId="77777777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472" w:type="dxa"/>
            <w:gridSpan w:val="2"/>
          </w:tcPr>
          <w:p w14:paraId="0832E090" w14:textId="2483FC13" w:rsidR="00D02819" w:rsidRPr="001F2984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szCs w:val="21"/>
              </w:rPr>
              <w:t xml:space="preserve">Search: </w:t>
            </w:r>
            <w:r w:rsidR="00DA3869" w:rsidRPr="001F2984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>(#1) AND (#2)</w:t>
            </w:r>
          </w:p>
        </w:tc>
        <w:tc>
          <w:tcPr>
            <w:tcW w:w="2059" w:type="dxa"/>
          </w:tcPr>
          <w:p w14:paraId="22DDA53E" w14:textId="3D97D75A" w:rsidR="00D02819" w:rsidRPr="0026506F" w:rsidRDefault="00434AEF" w:rsidP="005D256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37</w:t>
            </w:r>
          </w:p>
        </w:tc>
      </w:tr>
      <w:tr w:rsidR="00D02819" w:rsidRPr="001F2984" w14:paraId="087D1845" w14:textId="77777777" w:rsidTr="008C0C63">
        <w:tc>
          <w:tcPr>
            <w:tcW w:w="2765" w:type="dxa"/>
          </w:tcPr>
          <w:p w14:paraId="76FD1CB8" w14:textId="730193A6" w:rsidR="00D02819" w:rsidRPr="001F2984" w:rsidRDefault="00D0281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72" w:type="dxa"/>
            <w:gridSpan w:val="2"/>
          </w:tcPr>
          <w:p w14:paraId="6743C7E3" w14:textId="3F8AF938" w:rsidR="00D02819" w:rsidRPr="001F2984" w:rsidRDefault="00D0281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59" w:type="dxa"/>
          </w:tcPr>
          <w:p w14:paraId="2E5831D9" w14:textId="1E8A4111" w:rsidR="00D02819" w:rsidRPr="001F2984" w:rsidRDefault="00D02819" w:rsidP="005D256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C03CE" w:rsidRPr="001F2984" w14:paraId="175D1D8D" w14:textId="77777777" w:rsidTr="00635192">
        <w:tc>
          <w:tcPr>
            <w:tcW w:w="2765" w:type="dxa"/>
          </w:tcPr>
          <w:p w14:paraId="77F63C2D" w14:textId="102D55CC" w:rsidR="007E5346" w:rsidRPr="001F2984" w:rsidRDefault="00074A39" w:rsidP="005D256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" w:name="_Hlk100336906"/>
            <w:bookmarkEnd w:id="0"/>
            <w:r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2. </w:t>
            </w:r>
            <w:r w:rsidR="00BE4E30"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</w:t>
            </w:r>
            <w:r w:rsidR="007E5346" w:rsidRPr="001F298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base</w:t>
            </w:r>
          </w:p>
        </w:tc>
        <w:tc>
          <w:tcPr>
            <w:tcW w:w="3189" w:type="dxa"/>
          </w:tcPr>
          <w:p w14:paraId="3C6F9364" w14:textId="77777777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342" w:type="dxa"/>
            <w:gridSpan w:val="2"/>
          </w:tcPr>
          <w:p w14:paraId="1F7645B6" w14:textId="77777777" w:rsidR="007E5346" w:rsidRPr="001F2984" w:rsidRDefault="007E5346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1F2984" w14:paraId="0E81F527" w14:textId="77777777" w:rsidTr="00635192">
        <w:tc>
          <w:tcPr>
            <w:tcW w:w="2765" w:type="dxa"/>
          </w:tcPr>
          <w:p w14:paraId="6A437A2B" w14:textId="77777777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189" w:type="dxa"/>
          </w:tcPr>
          <w:p w14:paraId="39B2BC8E" w14:textId="4D59B82B" w:rsidR="007E5346" w:rsidRPr="001F2984" w:rsidRDefault="007E5346" w:rsidP="00E7546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C52950" w:rsidRPr="001F298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</w:t>
            </w:r>
            <w:r w:rsidR="007C0D17" w:rsidRPr="007C0D17">
              <w:rPr>
                <w:rFonts w:ascii="Times New Roman" w:eastAsia="宋体" w:hAnsi="Times New Roman" w:cs="Times New Roman"/>
                <w:kern w:val="0"/>
                <w:szCs w:val="21"/>
              </w:rPr>
              <w:t>'wuzi yanzong'/exp OR 'wuzi yanzong' OR (wuzi AND yanzong)</w:t>
            </w:r>
          </w:p>
        </w:tc>
        <w:tc>
          <w:tcPr>
            <w:tcW w:w="2342" w:type="dxa"/>
            <w:gridSpan w:val="2"/>
          </w:tcPr>
          <w:p w14:paraId="18F873DF" w14:textId="64591C7B" w:rsidR="007E5346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15</w:t>
            </w:r>
          </w:p>
        </w:tc>
      </w:tr>
      <w:tr w:rsidR="006C03CE" w:rsidRPr="001F2984" w14:paraId="4B25C8DE" w14:textId="77777777" w:rsidTr="00635192">
        <w:tc>
          <w:tcPr>
            <w:tcW w:w="2765" w:type="dxa"/>
          </w:tcPr>
          <w:p w14:paraId="2AA6830E" w14:textId="77777777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189" w:type="dxa"/>
          </w:tcPr>
          <w:p w14:paraId="50FE782B" w14:textId="58A764E2" w:rsidR="007E5346" w:rsidRPr="001F2984" w:rsidRDefault="007E5346" w:rsidP="00E754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C52950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C0D17" w:rsidRPr="007C0D17">
              <w:rPr>
                <w:rFonts w:ascii="Times New Roman" w:eastAsia="宋体" w:hAnsi="Times New Roman" w:cs="Times New Roman"/>
                <w:kern w:val="0"/>
                <w:szCs w:val="21"/>
              </w:rPr>
              <w:t>'wu zi yan zong' OR (wu AND zi AND yan AND zong)</w:t>
            </w:r>
          </w:p>
        </w:tc>
        <w:tc>
          <w:tcPr>
            <w:tcW w:w="2342" w:type="dxa"/>
            <w:gridSpan w:val="2"/>
          </w:tcPr>
          <w:p w14:paraId="4D54D96B" w14:textId="2080F5A3" w:rsidR="007E5346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</w:t>
            </w:r>
          </w:p>
        </w:tc>
      </w:tr>
      <w:tr w:rsidR="00C52950" w:rsidRPr="001F2984" w14:paraId="25DBAE74" w14:textId="77777777" w:rsidTr="00635192">
        <w:tc>
          <w:tcPr>
            <w:tcW w:w="2765" w:type="dxa"/>
          </w:tcPr>
          <w:p w14:paraId="09117C5F" w14:textId="4B4B7C74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189" w:type="dxa"/>
          </w:tcPr>
          <w:p w14:paraId="7EDCF5EA" w14:textId="4539E94F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D41922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C0D17" w:rsidRPr="007C0D17">
              <w:rPr>
                <w:rStyle w:val="term"/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2342" w:type="dxa"/>
            <w:gridSpan w:val="2"/>
          </w:tcPr>
          <w:p w14:paraId="7DD3150E" w14:textId="5BBD1641" w:rsidR="00C52950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5</w:t>
            </w:r>
          </w:p>
        </w:tc>
      </w:tr>
      <w:tr w:rsidR="00C52950" w:rsidRPr="001F2984" w14:paraId="69DB51C7" w14:textId="77777777" w:rsidTr="00635192">
        <w:tc>
          <w:tcPr>
            <w:tcW w:w="2765" w:type="dxa"/>
          </w:tcPr>
          <w:p w14:paraId="3AF28F04" w14:textId="521033B4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3189" w:type="dxa"/>
          </w:tcPr>
          <w:p w14:paraId="06654FAB" w14:textId="629E53B3" w:rsidR="00C52950" w:rsidRPr="001F2984" w:rsidRDefault="00D45D0C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7C0D17" w:rsidRPr="007C0D17">
              <w:rPr>
                <w:rStyle w:val="term"/>
                <w:rFonts w:ascii="Times New Roman" w:hAnsi="Times New Roman" w:cs="Times New Roman"/>
                <w:szCs w:val="21"/>
              </w:rPr>
              <w:t>'male infertility'/exp OR 'male infertility' OR (('male'/exp OR male) AND ('infertility'/exp OR infertility))</w:t>
            </w:r>
          </w:p>
        </w:tc>
        <w:tc>
          <w:tcPr>
            <w:tcW w:w="2342" w:type="dxa"/>
            <w:gridSpan w:val="2"/>
          </w:tcPr>
          <w:p w14:paraId="77AE03F9" w14:textId="21345C85" w:rsidR="00C52950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6</w:t>
            </w:r>
            <w:r w:rsidR="00277887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58</w:t>
            </w:r>
          </w:p>
        </w:tc>
      </w:tr>
      <w:tr w:rsidR="006C03CE" w:rsidRPr="001F2984" w14:paraId="76AA2BDB" w14:textId="77777777" w:rsidTr="00635192">
        <w:tc>
          <w:tcPr>
            <w:tcW w:w="2765" w:type="dxa"/>
          </w:tcPr>
          <w:p w14:paraId="0397D52D" w14:textId="0BB01BCF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89" w:type="dxa"/>
          </w:tcPr>
          <w:p w14:paraId="72D9E1BB" w14:textId="39C6C09B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7C0D17" w:rsidRPr="007C0D17">
              <w:rPr>
                <w:rFonts w:ascii="Times New Roman" w:hAnsi="Times New Roman" w:cs="Times New Roman"/>
                <w:szCs w:val="21"/>
              </w:rPr>
              <w:t>'sperm'/exp OR sperm</w:t>
            </w:r>
          </w:p>
        </w:tc>
        <w:tc>
          <w:tcPr>
            <w:tcW w:w="2342" w:type="dxa"/>
            <w:gridSpan w:val="2"/>
          </w:tcPr>
          <w:p w14:paraId="2BB5C097" w14:textId="4BF7CB74" w:rsidR="007E5346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8</w:t>
            </w:r>
            <w:r w:rsidR="00277887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9</w:t>
            </w:r>
          </w:p>
        </w:tc>
      </w:tr>
      <w:tr w:rsidR="006C03CE" w:rsidRPr="001F2984" w14:paraId="3DC824D4" w14:textId="77777777" w:rsidTr="00635192">
        <w:tc>
          <w:tcPr>
            <w:tcW w:w="2765" w:type="dxa"/>
          </w:tcPr>
          <w:p w14:paraId="796169F0" w14:textId="71D3BB68" w:rsidR="007E5346" w:rsidRPr="001F2984" w:rsidRDefault="007E5346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189" w:type="dxa"/>
          </w:tcPr>
          <w:p w14:paraId="292A2648" w14:textId="300FC3F1" w:rsidR="007E5346" w:rsidRPr="001F2984" w:rsidRDefault="008F68BB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7C0D17">
              <w:t xml:space="preserve"> </w:t>
            </w:r>
            <w:r w:rsidR="007C0D17" w:rsidRPr="007C0D17">
              <w:rPr>
                <w:rFonts w:ascii="Times New Roman" w:hAnsi="Times New Roman" w:cs="Times New Roman"/>
                <w:color w:val="000000" w:themeColor="text1"/>
                <w:szCs w:val="21"/>
              </w:rPr>
              <w:t>'oligospermia'/exp OR oligospermia</w:t>
            </w:r>
          </w:p>
        </w:tc>
        <w:tc>
          <w:tcPr>
            <w:tcW w:w="2342" w:type="dxa"/>
            <w:gridSpan w:val="2"/>
          </w:tcPr>
          <w:p w14:paraId="510B6901" w14:textId="0A35AD15" w:rsidR="007E5346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,946</w:t>
            </w:r>
          </w:p>
        </w:tc>
      </w:tr>
      <w:tr w:rsidR="000A09D9" w:rsidRPr="001F2984" w14:paraId="3C1A2F36" w14:textId="77777777" w:rsidTr="00635192">
        <w:tc>
          <w:tcPr>
            <w:tcW w:w="2765" w:type="dxa"/>
          </w:tcPr>
          <w:p w14:paraId="52187FBC" w14:textId="175F2156" w:rsidR="000A09D9" w:rsidRPr="001F2984" w:rsidRDefault="000A09D9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9738D2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189" w:type="dxa"/>
          </w:tcPr>
          <w:p w14:paraId="10E92312" w14:textId="1DBBB73B" w:rsidR="008D1508" w:rsidRPr="001F2984" w:rsidRDefault="000A09D9" w:rsidP="008D15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Search</w:t>
            </w:r>
            <w:r w:rsidR="009738D2" w:rsidRPr="001F298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C0D17" w:rsidRPr="007C0D17">
              <w:rPr>
                <w:rFonts w:ascii="Times New Roman" w:hAnsi="Times New Roman" w:cs="Times New Roman"/>
                <w:szCs w:val="21"/>
              </w:rPr>
              <w:t>'asthenospermia'/exp OR asthenospermia</w:t>
            </w:r>
          </w:p>
        </w:tc>
        <w:tc>
          <w:tcPr>
            <w:tcW w:w="2342" w:type="dxa"/>
            <w:gridSpan w:val="2"/>
          </w:tcPr>
          <w:p w14:paraId="5AF31FDC" w14:textId="2AD392A1" w:rsidR="000A09D9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277887"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93</w:t>
            </w:r>
          </w:p>
        </w:tc>
      </w:tr>
      <w:tr w:rsidR="008D1508" w:rsidRPr="001F2984" w14:paraId="6C82F2C7" w14:textId="77777777" w:rsidTr="00635192">
        <w:tc>
          <w:tcPr>
            <w:tcW w:w="2765" w:type="dxa"/>
          </w:tcPr>
          <w:p w14:paraId="0F4EBDC9" w14:textId="3D3B569E" w:rsidR="008D1508" w:rsidRPr="001F2984" w:rsidRDefault="008D1508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3189" w:type="dxa"/>
          </w:tcPr>
          <w:p w14:paraId="5AD38396" w14:textId="36DC1CA0" w:rsidR="008D1508" w:rsidRPr="001F2984" w:rsidRDefault="008D1508" w:rsidP="005D2565">
            <w:pPr>
              <w:rPr>
                <w:rStyle w:val="term"/>
                <w:rFonts w:ascii="Times New Roman" w:hAnsi="Times New Roman" w:cs="Times New Roman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7C0D17" w:rsidRPr="007C0D17">
              <w:rPr>
                <w:rFonts w:ascii="Times New Roman" w:hAnsi="Times New Roman" w:cs="Times New Roman"/>
                <w:color w:val="000000" w:themeColor="text1"/>
                <w:szCs w:val="21"/>
              </w:rPr>
              <w:t>'oligoasthenospermia'/exp OR oligoasthenospermia</w:t>
            </w:r>
          </w:p>
        </w:tc>
        <w:tc>
          <w:tcPr>
            <w:tcW w:w="2342" w:type="dxa"/>
            <w:gridSpan w:val="2"/>
          </w:tcPr>
          <w:p w14:paraId="7F6BFAD6" w14:textId="0506CDAA" w:rsidR="008D1508" w:rsidRPr="001F2984" w:rsidRDefault="007C0D17" w:rsidP="005D2565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,377</w:t>
            </w:r>
          </w:p>
        </w:tc>
      </w:tr>
      <w:tr w:rsidR="007C0D17" w:rsidRPr="001F2984" w14:paraId="0C684DFC" w14:textId="77777777" w:rsidTr="00635192">
        <w:tc>
          <w:tcPr>
            <w:tcW w:w="2765" w:type="dxa"/>
          </w:tcPr>
          <w:p w14:paraId="514A74BE" w14:textId="6C7FC91A" w:rsidR="007C0D17" w:rsidRPr="001F2984" w:rsidRDefault="007C0D17" w:rsidP="007C0D1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9</w:t>
            </w:r>
          </w:p>
        </w:tc>
        <w:tc>
          <w:tcPr>
            <w:tcW w:w="3189" w:type="dxa"/>
          </w:tcPr>
          <w:p w14:paraId="306D8B05" w14:textId="01E3FE33" w:rsidR="007C0D17" w:rsidRPr="001F2984" w:rsidRDefault="007C0D17" w:rsidP="007C0D17">
            <w:pPr>
              <w:rPr>
                <w:rStyle w:val="term"/>
                <w:rFonts w:ascii="Times New Roman" w:hAnsi="Times New Roman" w:cs="Times New Roman"/>
                <w:szCs w:val="21"/>
              </w:rPr>
            </w:pP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Search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4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 xml:space="preserve"> OR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5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 xml:space="preserve"> OR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6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 xml:space="preserve"> OR #</w:t>
            </w:r>
            <w:r>
              <w:rPr>
                <w:rStyle w:val="term"/>
                <w:rFonts w:ascii="Times New Roman" w:hAnsi="Times New Roman" w:cs="Times New Roman" w:hint="eastAsia"/>
                <w:szCs w:val="21"/>
              </w:rPr>
              <w:t>7 OR #8</w:t>
            </w:r>
          </w:p>
        </w:tc>
        <w:tc>
          <w:tcPr>
            <w:tcW w:w="2342" w:type="dxa"/>
            <w:gridSpan w:val="2"/>
          </w:tcPr>
          <w:p w14:paraId="757B0B2A" w14:textId="3FBF2E0E" w:rsidR="007C0D17" w:rsidRPr="001F2984" w:rsidRDefault="007C0D17" w:rsidP="007C0D1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6,499</w:t>
            </w:r>
          </w:p>
        </w:tc>
      </w:tr>
      <w:tr w:rsidR="008D1508" w:rsidRPr="001F2984" w14:paraId="07F8F890" w14:textId="77777777" w:rsidTr="00635192">
        <w:tc>
          <w:tcPr>
            <w:tcW w:w="2765" w:type="dxa"/>
          </w:tcPr>
          <w:p w14:paraId="38A55A5F" w14:textId="29B593A1" w:rsidR="008D1508" w:rsidRPr="001F2984" w:rsidRDefault="008D1508" w:rsidP="005D256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F298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  <w:r w:rsidR="007C0D1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3189" w:type="dxa"/>
          </w:tcPr>
          <w:p w14:paraId="3A88D29E" w14:textId="22E36209" w:rsidR="008D1508" w:rsidRPr="001F2984" w:rsidRDefault="00277887" w:rsidP="005D2565">
            <w:pPr>
              <w:rPr>
                <w:rStyle w:val="term"/>
                <w:rFonts w:ascii="Times New Roman" w:hAnsi="Times New Roman" w:cs="Times New Roman"/>
                <w:szCs w:val="21"/>
              </w:rPr>
            </w:pP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Search #</w:t>
            </w:r>
            <w:r w:rsidR="007C0D17">
              <w:rPr>
                <w:rStyle w:val="term"/>
                <w:rFonts w:ascii="Times New Roman" w:hAnsi="Times New Roman" w:cs="Times New Roman" w:hint="eastAsia"/>
                <w:szCs w:val="21"/>
              </w:rPr>
              <w:t>3</w:t>
            </w:r>
            <w:r w:rsidR="00F57966">
              <w:rPr>
                <w:rStyle w:val="term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2984">
              <w:rPr>
                <w:rStyle w:val="term"/>
                <w:rFonts w:ascii="Times New Roman" w:hAnsi="Times New Roman" w:cs="Times New Roman"/>
                <w:szCs w:val="21"/>
              </w:rPr>
              <w:t>AND #</w:t>
            </w:r>
            <w:r w:rsidR="007C0D17">
              <w:rPr>
                <w:rStyle w:val="term"/>
                <w:rFonts w:ascii="Times New Roman" w:hAnsi="Times New Roman" w:cs="Times New Roman" w:hint="eastAsia"/>
                <w:szCs w:val="21"/>
              </w:rPr>
              <w:t xml:space="preserve"> 9</w:t>
            </w:r>
          </w:p>
        </w:tc>
        <w:tc>
          <w:tcPr>
            <w:tcW w:w="2342" w:type="dxa"/>
            <w:gridSpan w:val="2"/>
          </w:tcPr>
          <w:p w14:paraId="2E04C4A7" w14:textId="36399817" w:rsidR="008D1508" w:rsidRPr="0026506F" w:rsidRDefault="007C0D17" w:rsidP="005D2565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4</w:t>
            </w:r>
            <w:r w:rsidR="00277887" w:rsidRPr="0026506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9</w:t>
            </w:r>
          </w:p>
        </w:tc>
      </w:tr>
      <w:bookmarkEnd w:id="1"/>
    </w:tbl>
    <w:p w14:paraId="729E8C5C" w14:textId="77777777" w:rsidR="005D2565" w:rsidRPr="001F2984" w:rsidRDefault="005D2565" w:rsidP="005D2565">
      <w:pPr>
        <w:rPr>
          <w:rFonts w:ascii="Times New Roman" w:eastAsia="MinionPro-Regular" w:hAnsi="Times New Roman" w:cs="Times New Roman"/>
          <w:b/>
          <w:bCs/>
          <w:color w:val="000000"/>
          <w:kern w:val="0"/>
          <w:szCs w:val="21"/>
        </w:rPr>
      </w:pPr>
    </w:p>
    <w:p w14:paraId="432ECF88" w14:textId="77777777" w:rsidR="000F5B26" w:rsidRDefault="00FA781D" w:rsidP="000F5B26">
      <w:pPr>
        <w:spacing w:line="360" w:lineRule="auto"/>
        <w:rPr>
          <w:rFonts w:ascii="Times New Roman" w:eastAsia="MinionPro-Regular" w:hAnsi="Times New Roman" w:cs="Times New Roman"/>
          <w:b/>
          <w:bCs/>
          <w:color w:val="000000"/>
          <w:kern w:val="0"/>
          <w:szCs w:val="21"/>
        </w:rPr>
      </w:pPr>
      <w:r w:rsidRPr="001F2984">
        <w:rPr>
          <w:rFonts w:ascii="Times New Roman" w:eastAsia="MinionPro-Regular" w:hAnsi="Times New Roman" w:cs="Times New Roman"/>
          <w:b/>
          <w:bCs/>
          <w:color w:val="000000"/>
          <w:kern w:val="0"/>
          <w:szCs w:val="21"/>
        </w:rPr>
        <w:t>3. Cochrane Library</w:t>
      </w:r>
    </w:p>
    <w:p w14:paraId="6308693F" w14:textId="3018D1A1" w:rsidR="00FA781D" w:rsidRDefault="00FA781D" w:rsidP="000F5B2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0F5B26">
        <w:rPr>
          <w:rFonts w:ascii="Times New Roman" w:hAnsi="Times New Roman" w:cs="Times New Roman"/>
          <w:szCs w:val="21"/>
        </w:rPr>
        <w:t>Search:</w:t>
      </w:r>
      <w:r w:rsidR="000F5B26" w:rsidRPr="000F5B26">
        <w:rPr>
          <w:rFonts w:ascii="Times New Roman" w:eastAsia="宋体" w:hAnsi="Times New Roman" w:cs="Times New Roman"/>
          <w:kern w:val="0"/>
          <w:szCs w:val="21"/>
        </w:rPr>
        <w:t xml:space="preserve"> wuzi yanzong in Title Abstract Keyword OR wu zi yan zong in Title Abstract Keyword </w:t>
      </w:r>
      <w:r w:rsidR="000E01D2" w:rsidRPr="000F5B26">
        <w:rPr>
          <w:rFonts w:ascii="Times New Roman" w:hAnsi="Times New Roman" w:cs="Times New Roman"/>
          <w:szCs w:val="21"/>
        </w:rPr>
        <w:t xml:space="preserve"> </w:t>
      </w:r>
      <w:r w:rsidR="0026506F" w:rsidRPr="000F5B26">
        <w:rPr>
          <w:rFonts w:ascii="Times New Roman" w:hAnsi="Times New Roman" w:cs="Times New Roman"/>
          <w:szCs w:val="21"/>
        </w:rPr>
        <w:t xml:space="preserve"> </w:t>
      </w:r>
      <w:r w:rsidR="0026506F" w:rsidRPr="000F5B26">
        <w:rPr>
          <w:rFonts w:ascii="Times New Roman" w:hAnsi="Times New Roman" w:cs="Times New Roman"/>
          <w:b/>
          <w:bCs/>
          <w:szCs w:val="21"/>
        </w:rPr>
        <w:t xml:space="preserve"> </w:t>
      </w:r>
      <w:r w:rsidR="000F5B26" w:rsidRPr="000F5B26">
        <w:rPr>
          <w:rFonts w:ascii="Times New Roman" w:hAnsi="Times New Roman" w:cs="Times New Roman"/>
          <w:b/>
          <w:bCs/>
          <w:szCs w:val="21"/>
        </w:rPr>
        <w:t>34</w:t>
      </w:r>
      <w:r w:rsidRPr="000F5B2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tems </w:t>
      </w:r>
    </w:p>
    <w:p w14:paraId="2ED4071E" w14:textId="77777777" w:rsidR="00EE085F" w:rsidRPr="00EE085F" w:rsidRDefault="00EE085F" w:rsidP="000F5B2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3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977"/>
        <w:gridCol w:w="2494"/>
      </w:tblGrid>
      <w:tr w:rsidR="00EE085F" w:rsidRPr="00EE085F" w14:paraId="3D36DFBB" w14:textId="77777777" w:rsidTr="00EE085F">
        <w:tc>
          <w:tcPr>
            <w:tcW w:w="2943" w:type="dxa"/>
            <w:hideMark/>
          </w:tcPr>
          <w:p w14:paraId="5E835621" w14:textId="012902E5" w:rsidR="00EE085F" w:rsidRPr="00EE085F" w:rsidRDefault="00911982" w:rsidP="00CD64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4</w:t>
            </w:r>
            <w:r w:rsidR="00EE085F" w:rsidRPr="00EE085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. </w:t>
            </w:r>
            <w:bookmarkStart w:id="2" w:name="_Hlk100338185"/>
            <w:r w:rsidR="00EE085F" w:rsidRPr="00EE085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eb of Science</w:t>
            </w:r>
            <w:bookmarkEnd w:id="2"/>
          </w:p>
        </w:tc>
        <w:tc>
          <w:tcPr>
            <w:tcW w:w="2977" w:type="dxa"/>
            <w:hideMark/>
          </w:tcPr>
          <w:p w14:paraId="6F8C0FD2" w14:textId="77777777" w:rsidR="00EE085F" w:rsidRPr="00EE085F" w:rsidRDefault="00EE085F" w:rsidP="00CD64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494" w:type="dxa"/>
            <w:hideMark/>
          </w:tcPr>
          <w:p w14:paraId="6B47D157" w14:textId="77777777" w:rsidR="00EE085F" w:rsidRPr="00EE085F" w:rsidRDefault="00EE085F" w:rsidP="00CD643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EE085F" w:rsidRPr="00EE085F" w14:paraId="6AB0090F" w14:textId="77777777" w:rsidTr="00EE085F">
        <w:tc>
          <w:tcPr>
            <w:tcW w:w="2943" w:type="dxa"/>
            <w:hideMark/>
          </w:tcPr>
          <w:p w14:paraId="7D31DCC6" w14:textId="77777777" w:rsidR="00EE085F" w:rsidRPr="00EE085F" w:rsidRDefault="00EE085F" w:rsidP="00CD64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977" w:type="dxa"/>
            <w:hideMark/>
          </w:tcPr>
          <w:p w14:paraId="7CEFA1F2" w14:textId="4B36B92F" w:rsidR="00EE085F" w:rsidRPr="00EE085F" w:rsidRDefault="00EE085F" w:rsidP="00CD64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earch 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wuzi yanzong</w:t>
            </w:r>
            <w:r w:rsidRPr="00EE085F">
              <w:rPr>
                <w:rFonts w:ascii="Times New Roman" w:hAnsi="Times New Roman" w:cs="Times New Roman"/>
                <w:b/>
                <w:bCs/>
                <w:shd w:val="clear" w:color="auto" w:fill="FAFAFC"/>
              </w:rPr>
              <w:t> </w:t>
            </w:r>
            <w:r w:rsidRPr="00EE085F">
              <w:rPr>
                <w:rFonts w:ascii="Times New Roman" w:hAnsi="Times New Roman" w:cs="Times New Roman"/>
                <w:shd w:val="clear" w:color="auto" w:fill="FAFAFC"/>
              </w:rPr>
              <w:t>(Topic)</w:t>
            </w:r>
            <w:r w:rsidRPr="00EE085F">
              <w:rPr>
                <w:rStyle w:val="row-boolean"/>
                <w:rFonts w:ascii="Times New Roman" w:hAnsi="Times New Roman" w:cs="Times New Roman"/>
                <w:color w:val="616161"/>
                <w:shd w:val="clear" w:color="auto" w:fill="FAFAFC"/>
              </w:rPr>
              <w:t> or 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wu zi yan zong</w:t>
            </w:r>
            <w:r w:rsidRPr="00EE085F">
              <w:rPr>
                <w:rFonts w:ascii="Times New Roman" w:hAnsi="Times New Roman" w:cs="Times New Roman"/>
                <w:shd w:val="clear" w:color="auto" w:fill="FAFAFC"/>
              </w:rPr>
              <w:t> (Topic)</w:t>
            </w:r>
            <w:r w:rsidRPr="00EE085F">
              <w:rPr>
                <w:rStyle w:val="row-boolean"/>
                <w:rFonts w:ascii="Times New Roman" w:hAnsi="Times New Roman" w:cs="Times New Roman"/>
                <w:color w:val="616161"/>
                <w:shd w:val="clear" w:color="auto" w:fill="FAFAFC"/>
              </w:rPr>
              <w:t> </w:t>
            </w:r>
            <w:r w:rsidRPr="00EE085F">
              <w:rPr>
                <w:rStyle w:val="row-boolean"/>
                <w:rFonts w:ascii="Times New Roman" w:hAnsi="Times New Roman" w:cs="Times New Roman"/>
                <w:b/>
                <w:bCs/>
                <w:color w:val="616161"/>
                <w:shd w:val="clear" w:color="auto" w:fill="FAFAFC"/>
              </w:rPr>
              <w:t> </w:t>
            </w:r>
          </w:p>
        </w:tc>
        <w:tc>
          <w:tcPr>
            <w:tcW w:w="2494" w:type="dxa"/>
            <w:hideMark/>
          </w:tcPr>
          <w:p w14:paraId="1024B13C" w14:textId="5104ED09" w:rsidR="00EE085F" w:rsidRPr="00EE085F" w:rsidRDefault="00EE085F" w:rsidP="00CD643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09</w:t>
            </w:r>
          </w:p>
        </w:tc>
      </w:tr>
      <w:tr w:rsidR="00EE085F" w:rsidRPr="00EE085F" w14:paraId="3F8D14DA" w14:textId="77777777" w:rsidTr="00EE085F">
        <w:tc>
          <w:tcPr>
            <w:tcW w:w="2943" w:type="dxa"/>
            <w:hideMark/>
          </w:tcPr>
          <w:p w14:paraId="7E58827A" w14:textId="77777777" w:rsidR="00EE085F" w:rsidRPr="00EE085F" w:rsidRDefault="00EE085F" w:rsidP="00CD64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977" w:type="dxa"/>
            <w:hideMark/>
          </w:tcPr>
          <w:p w14:paraId="24927018" w14:textId="3960E2AD" w:rsidR="00EE085F" w:rsidRPr="00EE085F" w:rsidRDefault="00EE085F" w:rsidP="00CD64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</w:rPr>
              <w:t>male infertility (Topic)</w:t>
            </w:r>
            <w:r w:rsidRPr="00EE085F">
              <w:rPr>
                <w:rStyle w:val="a9"/>
                <w:rFonts w:ascii="Times New Roman" w:hAnsi="Times New Roman" w:cs="Times New Roman"/>
              </w:rPr>
              <w:t xml:space="preserve"> 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</w:rPr>
              <w:t xml:space="preserve">or 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</w:rPr>
              <w:lastRenderedPageBreak/>
              <w:t>sperm (Topic) or oligospermia (Topic) or asthenospermia (Topic)</w:t>
            </w:r>
            <w:r w:rsidRPr="00EE085F">
              <w:rPr>
                <w:rStyle w:val="a9"/>
                <w:rFonts w:ascii="Times New Roman" w:hAnsi="Times New Roman" w:cs="Times New Roman"/>
              </w:rPr>
              <w:t xml:space="preserve"> 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</w:rPr>
              <w:t>or oligoasthenospermia</w:t>
            </w:r>
            <w:r w:rsidRPr="00EE085F">
              <w:rPr>
                <w:rFonts w:ascii="Times New Roman" w:hAnsi="Times New Roman" w:cs="Times New Roman"/>
              </w:rPr>
              <w:t xml:space="preserve"> (Topic)</w:t>
            </w:r>
          </w:p>
        </w:tc>
        <w:tc>
          <w:tcPr>
            <w:tcW w:w="2494" w:type="dxa"/>
            <w:hideMark/>
          </w:tcPr>
          <w:p w14:paraId="20E3003E" w14:textId="1095EFAE" w:rsidR="00EE085F" w:rsidRPr="00EE085F" w:rsidRDefault="00EE085F" w:rsidP="00CD643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22,889</w:t>
            </w:r>
          </w:p>
        </w:tc>
      </w:tr>
      <w:tr w:rsidR="00EE085F" w:rsidRPr="00EE085F" w14:paraId="6242443D" w14:textId="77777777" w:rsidTr="00EE085F">
        <w:tc>
          <w:tcPr>
            <w:tcW w:w="2943" w:type="dxa"/>
            <w:hideMark/>
          </w:tcPr>
          <w:p w14:paraId="2265D03B" w14:textId="77777777" w:rsidR="00EE085F" w:rsidRPr="00EE085F" w:rsidRDefault="00EE085F" w:rsidP="00CD64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977" w:type="dxa"/>
            <w:hideMark/>
          </w:tcPr>
          <w:p w14:paraId="36F22387" w14:textId="7CD6CD76" w:rsidR="00EE085F" w:rsidRPr="00EE085F" w:rsidRDefault="00EE085F" w:rsidP="00CD64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Pr="00EE085F">
              <w:rPr>
                <w:rFonts w:ascii="Times New Roman" w:hAnsi="Times New Roman" w:cs="Times New Roman"/>
                <w:shd w:val="clear" w:color="auto" w:fill="FAFAFC"/>
              </w:rPr>
              <w:t xml:space="preserve"> 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#1 AND #2</w:t>
            </w:r>
            <w:r w:rsidRPr="00EE085F">
              <w:rPr>
                <w:rStyle w:val="row-boolean"/>
                <w:rFonts w:ascii="Times New Roman" w:hAnsi="Times New Roman" w:cs="Times New Roman"/>
                <w:b/>
                <w:bCs/>
                <w:color w:val="616161"/>
                <w:shd w:val="clear" w:color="auto" w:fill="FAFAFC"/>
              </w:rPr>
              <w:t> </w:t>
            </w:r>
            <w:r w:rsidRPr="00EE085F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</w:tc>
        <w:tc>
          <w:tcPr>
            <w:tcW w:w="2494" w:type="dxa"/>
            <w:hideMark/>
          </w:tcPr>
          <w:p w14:paraId="0249BF73" w14:textId="31E33336" w:rsidR="00EE085F" w:rsidRPr="00EE085F" w:rsidRDefault="00EE085F" w:rsidP="00CD643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E085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3</w:t>
            </w:r>
          </w:p>
        </w:tc>
      </w:tr>
    </w:tbl>
    <w:p w14:paraId="0AB1B542" w14:textId="77777777" w:rsidR="00EE085F" w:rsidRPr="000F5B26" w:rsidRDefault="00EE085F" w:rsidP="000F5B2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6A64AB0" w14:textId="785BE806" w:rsidR="00C92805" w:rsidRPr="001F2984" w:rsidRDefault="00EE085F" w:rsidP="007D2FBE">
      <w:pPr>
        <w:spacing w:line="360" w:lineRule="auto"/>
        <w:rPr>
          <w:rFonts w:ascii="Times New Roman" w:eastAsia="MinionPro-Regular2" w:hAnsi="Times New Roman" w:cs="Times New Roman"/>
          <w:b/>
          <w:bCs/>
          <w:color w:val="000000"/>
          <w:kern w:val="0"/>
          <w:szCs w:val="21"/>
        </w:rPr>
      </w:pPr>
      <w:bookmarkStart w:id="3" w:name="_Hlk129853927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5</w:t>
      </w:r>
      <w:r w:rsidR="00C92805" w:rsidRPr="001F2984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  <w:r w:rsidR="00C92805"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2805" w:rsidRPr="001F2984">
        <w:rPr>
          <w:rFonts w:ascii="Times New Roman" w:eastAsia="MinionPro-Regular2" w:hAnsi="Times New Roman" w:cs="Times New Roman"/>
          <w:b/>
          <w:bCs/>
          <w:color w:val="000000"/>
          <w:kern w:val="0"/>
          <w:szCs w:val="21"/>
        </w:rPr>
        <w:t>China National Knowledge Infrastructure</w:t>
      </w:r>
    </w:p>
    <w:p w14:paraId="1A600810" w14:textId="2E4C4F22" w:rsidR="00C92805" w:rsidRPr="001F2984" w:rsidRDefault="00C92805" w:rsidP="006E4B0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F2984">
        <w:rPr>
          <w:rFonts w:ascii="Times New Roman" w:hAnsi="Times New Roman" w:cs="Times New Roman"/>
          <w:szCs w:val="21"/>
        </w:rPr>
        <w:t>Search (</w:t>
      </w:r>
      <w:r w:rsidR="006E4B0C">
        <w:rPr>
          <w:rFonts w:ascii="Times New Roman" w:hAnsi="Times New Roman" w:cs="Times New Roman" w:hint="eastAsia"/>
          <w:szCs w:val="21"/>
        </w:rPr>
        <w:t>主题</w:t>
      </w:r>
      <w:r w:rsidR="006E4B0C">
        <w:rPr>
          <w:rFonts w:ascii="Times New Roman" w:hAnsi="Times New Roman" w:cs="Times New Roman" w:hint="eastAsia"/>
          <w:szCs w:val="21"/>
        </w:rPr>
        <w:t xml:space="preserve">: </w:t>
      </w:r>
      <w:r w:rsidR="006E4B0C">
        <w:rPr>
          <w:rFonts w:ascii="Times New Roman" w:hAnsi="Times New Roman" w:cs="Times New Roman" w:hint="eastAsia"/>
          <w:szCs w:val="21"/>
        </w:rPr>
        <w:t>男性不育</w:t>
      </w:r>
      <w:r w:rsidRPr="001F2984">
        <w:rPr>
          <w:rFonts w:ascii="Times New Roman" w:hAnsi="Times New Roman" w:cs="Times New Roman"/>
          <w:szCs w:val="21"/>
        </w:rPr>
        <w:t xml:space="preserve">) </w:t>
      </w:r>
      <w:r w:rsidR="006E4B0C">
        <w:rPr>
          <w:rFonts w:ascii="微软雅黑" w:eastAsia="微软雅黑" w:hAnsi="微软雅黑" w:hint="eastAsia"/>
          <w:color w:val="666666"/>
          <w:sz w:val="18"/>
          <w:szCs w:val="18"/>
          <w:shd w:val="clear" w:color="auto" w:fill="FFFFFF"/>
        </w:rPr>
        <w:t>OR（篇关摘：精子）AND（篇关摘：五子</w:t>
      </w:r>
      <w:r w:rsidR="006E4B0C">
        <w:t>衍宗</w:t>
      </w:r>
      <w:r w:rsidR="006E4B0C">
        <w:rPr>
          <w:rFonts w:ascii="微软雅黑" w:eastAsia="微软雅黑" w:hAnsi="微软雅黑" w:hint="eastAsia"/>
          <w:color w:val="666666"/>
          <w:sz w:val="18"/>
          <w:szCs w:val="18"/>
          <w:shd w:val="clear" w:color="auto" w:fill="FFFFFF"/>
        </w:rPr>
        <w:t>）</w:t>
      </w:r>
      <w:r w:rsidRPr="001F2984">
        <w:rPr>
          <w:rFonts w:ascii="Times New Roman" w:hAnsi="Times New Roman" w:cs="Times New Roman"/>
          <w:szCs w:val="21"/>
        </w:rPr>
        <w:t>AND (</w:t>
      </w:r>
      <w:r w:rsidR="006E4B0C">
        <w:rPr>
          <w:rFonts w:ascii="Times New Roman" w:hAnsi="Times New Roman" w:cs="Times New Roman" w:hint="eastAsia"/>
          <w:szCs w:val="21"/>
        </w:rPr>
        <w:t>全文：</w:t>
      </w:r>
      <w:r w:rsidRPr="001F2984">
        <w:rPr>
          <w:rFonts w:ascii="Times New Roman" w:hAnsi="Times New Roman" w:cs="Times New Roman"/>
          <w:szCs w:val="21"/>
        </w:rPr>
        <w:t>随机</w:t>
      </w:r>
      <w:r w:rsidRPr="001F2984">
        <w:rPr>
          <w:rFonts w:ascii="Times New Roman" w:hAnsi="Times New Roman" w:cs="Times New Roman"/>
          <w:szCs w:val="21"/>
        </w:rPr>
        <w:t>) AND (</w:t>
      </w:r>
      <w:r w:rsidR="006E4B0C">
        <w:rPr>
          <w:rFonts w:ascii="Times New Roman" w:hAnsi="Times New Roman" w:cs="Times New Roman" w:hint="eastAsia"/>
          <w:szCs w:val="21"/>
        </w:rPr>
        <w:t>全文：</w:t>
      </w:r>
      <w:r w:rsidRPr="001F2984">
        <w:rPr>
          <w:rFonts w:ascii="Times New Roman" w:hAnsi="Times New Roman" w:cs="Times New Roman"/>
          <w:szCs w:val="21"/>
        </w:rPr>
        <w:t>对照</w:t>
      </w:r>
      <w:r w:rsidRPr="001F2984">
        <w:rPr>
          <w:rFonts w:ascii="Times New Roman" w:hAnsi="Times New Roman" w:cs="Times New Roman"/>
          <w:szCs w:val="21"/>
        </w:rPr>
        <w:t xml:space="preserve">)  </w:t>
      </w:r>
      <w:r w:rsidR="006E4B0C">
        <w:rPr>
          <w:rFonts w:ascii="Times New Roman" w:hAnsi="Times New Roman" w:cs="Times New Roman" w:hint="eastAsia"/>
          <w:b/>
          <w:bCs/>
          <w:szCs w:val="21"/>
        </w:rPr>
        <w:t>278</w:t>
      </w:r>
      <w:r w:rsidRPr="001F2984">
        <w:rPr>
          <w:rFonts w:ascii="Times New Roman" w:hAnsi="Times New Roman" w:cs="Times New Roman"/>
          <w:b/>
          <w:bCs/>
          <w:szCs w:val="21"/>
        </w:rPr>
        <w:t xml:space="preserve"> items</w:t>
      </w:r>
    </w:p>
    <w:p w14:paraId="3A1DC38A" w14:textId="77777777" w:rsidR="00EC2DE0" w:rsidRPr="001F2984" w:rsidRDefault="00EC2DE0" w:rsidP="007D2FB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37340B0A" w14:textId="24D86847" w:rsidR="002B351E" w:rsidRPr="001F2984" w:rsidRDefault="00911982" w:rsidP="007D2FB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6</w:t>
      </w:r>
      <w:r w:rsidR="00EC2DE0" w:rsidRPr="001F29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</w:t>
      </w:r>
      <w:bookmarkEnd w:id="3"/>
      <w:r w:rsidR="00C66299" w:rsidRPr="001F298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C66299" w:rsidRPr="001F29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Wanfang Databas</w:t>
      </w:r>
      <w:r w:rsidR="002701F3" w:rsidRPr="001F298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es</w:t>
      </w:r>
    </w:p>
    <w:p w14:paraId="4751E437" w14:textId="14C9FC52" w:rsidR="002B351E" w:rsidRPr="001F2984" w:rsidRDefault="00C66299" w:rsidP="007D2FB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4" w:name="_Hlk148035494"/>
      <w:r w:rsidRPr="001F2984">
        <w:rPr>
          <w:rFonts w:ascii="Times New Roman" w:hAnsi="Times New Roman" w:cs="Times New Roman"/>
          <w:szCs w:val="21"/>
        </w:rPr>
        <w:t>Search</w:t>
      </w:r>
      <w:r w:rsidR="0066365D" w:rsidRPr="001F2984">
        <w:rPr>
          <w:rFonts w:ascii="Times New Roman" w:hAnsi="Times New Roman" w:cs="Times New Roman"/>
          <w:szCs w:val="21"/>
        </w:rPr>
        <w:t xml:space="preserve"> </w:t>
      </w:r>
      <w:bookmarkEnd w:id="4"/>
      <w:r w:rsidR="000A729A" w:rsidRPr="000A729A">
        <w:rPr>
          <w:rFonts w:ascii="Times New Roman" w:hAnsi="Times New Roman" w:cs="Times New Roman"/>
          <w:szCs w:val="21"/>
        </w:rPr>
        <w:t>((((</w:t>
      </w:r>
      <w:r w:rsidR="000A729A" w:rsidRPr="000A729A">
        <w:rPr>
          <w:rFonts w:ascii="Times New Roman" w:hAnsi="Times New Roman" w:cs="Times New Roman"/>
          <w:szCs w:val="21"/>
        </w:rPr>
        <w:t>主题</w:t>
      </w:r>
      <w:r w:rsidR="000A729A" w:rsidRPr="000A729A">
        <w:rPr>
          <w:rFonts w:ascii="Times New Roman" w:hAnsi="Times New Roman" w:cs="Times New Roman"/>
          <w:szCs w:val="21"/>
        </w:rPr>
        <w:t>="</w:t>
      </w:r>
      <w:r w:rsidR="000A729A" w:rsidRPr="000A729A">
        <w:rPr>
          <w:rFonts w:ascii="Times New Roman" w:hAnsi="Times New Roman" w:cs="Times New Roman"/>
          <w:szCs w:val="21"/>
        </w:rPr>
        <w:t>男性不育</w:t>
      </w:r>
      <w:r w:rsidR="000A729A" w:rsidRPr="000A729A">
        <w:rPr>
          <w:rFonts w:ascii="Times New Roman" w:hAnsi="Times New Roman" w:cs="Times New Roman"/>
          <w:szCs w:val="21"/>
        </w:rPr>
        <w:t>") OR "</w:t>
      </w:r>
      <w:r w:rsidR="000A729A" w:rsidRPr="000A729A">
        <w:rPr>
          <w:rFonts w:ascii="Times New Roman" w:hAnsi="Times New Roman" w:cs="Times New Roman"/>
          <w:szCs w:val="21"/>
        </w:rPr>
        <w:t>精子</w:t>
      </w:r>
      <w:r w:rsidR="000A729A" w:rsidRPr="000A729A">
        <w:rPr>
          <w:rFonts w:ascii="Times New Roman" w:hAnsi="Times New Roman" w:cs="Times New Roman"/>
          <w:szCs w:val="21"/>
        </w:rPr>
        <w:t xml:space="preserve">") AND </w:t>
      </w:r>
      <w:r w:rsidR="000A729A" w:rsidRPr="000A729A">
        <w:rPr>
          <w:rFonts w:ascii="Times New Roman" w:hAnsi="Times New Roman" w:cs="Times New Roman"/>
          <w:szCs w:val="21"/>
        </w:rPr>
        <w:t>题名或关键词</w:t>
      </w:r>
      <w:r w:rsidR="000A729A" w:rsidRPr="000A729A">
        <w:rPr>
          <w:rFonts w:ascii="Times New Roman" w:hAnsi="Times New Roman" w:cs="Times New Roman"/>
          <w:szCs w:val="21"/>
        </w:rPr>
        <w:t>="</w:t>
      </w:r>
      <w:r w:rsidR="000A729A" w:rsidRPr="000A729A">
        <w:rPr>
          <w:rFonts w:ascii="Times New Roman" w:hAnsi="Times New Roman" w:cs="Times New Roman"/>
          <w:szCs w:val="21"/>
        </w:rPr>
        <w:t>五子衍宗</w:t>
      </w:r>
      <w:r w:rsidR="000A729A" w:rsidRPr="000A729A">
        <w:rPr>
          <w:rFonts w:ascii="Times New Roman" w:hAnsi="Times New Roman" w:cs="Times New Roman"/>
          <w:szCs w:val="21"/>
        </w:rPr>
        <w:t>") AND "</w:t>
      </w:r>
      <w:r w:rsidR="000A729A" w:rsidRPr="000A729A">
        <w:rPr>
          <w:rFonts w:ascii="Times New Roman" w:hAnsi="Times New Roman" w:cs="Times New Roman"/>
          <w:szCs w:val="21"/>
        </w:rPr>
        <w:t>随机</w:t>
      </w:r>
      <w:r w:rsidR="000A729A" w:rsidRPr="000A729A">
        <w:rPr>
          <w:rFonts w:ascii="Times New Roman" w:hAnsi="Times New Roman" w:cs="Times New Roman"/>
          <w:szCs w:val="21"/>
        </w:rPr>
        <w:t>") AND "</w:t>
      </w:r>
      <w:r w:rsidR="000A729A" w:rsidRPr="000A729A">
        <w:rPr>
          <w:rFonts w:ascii="Times New Roman" w:hAnsi="Times New Roman" w:cs="Times New Roman"/>
          <w:szCs w:val="21"/>
        </w:rPr>
        <w:t>对照</w:t>
      </w:r>
      <w:r w:rsidR="000A729A" w:rsidRPr="000A729A">
        <w:rPr>
          <w:rFonts w:ascii="Times New Roman" w:hAnsi="Times New Roman" w:cs="Times New Roman"/>
          <w:szCs w:val="21"/>
        </w:rPr>
        <w:t>"</w:t>
      </w:r>
      <w:r w:rsidR="00686FFE" w:rsidRPr="001F2984">
        <w:rPr>
          <w:rFonts w:ascii="Times New Roman" w:hAnsi="Times New Roman" w:cs="Times New Roman"/>
          <w:szCs w:val="21"/>
        </w:rPr>
        <w:t xml:space="preserve">  </w:t>
      </w:r>
      <w:r w:rsidRPr="001F2984">
        <w:rPr>
          <w:rFonts w:ascii="Times New Roman" w:hAnsi="Times New Roman" w:cs="Times New Roman"/>
          <w:szCs w:val="21"/>
        </w:rPr>
        <w:t xml:space="preserve"> </w:t>
      </w:r>
      <w:r w:rsidR="000A729A">
        <w:rPr>
          <w:rFonts w:ascii="Times New Roman" w:hAnsi="Times New Roman" w:cs="Times New Roman" w:hint="eastAsia"/>
          <w:b/>
          <w:bCs/>
          <w:szCs w:val="21"/>
        </w:rPr>
        <w:t>98</w:t>
      </w:r>
      <w:r w:rsidRPr="001F2984">
        <w:rPr>
          <w:rFonts w:ascii="Times New Roman" w:hAnsi="Times New Roman" w:cs="Times New Roman"/>
          <w:b/>
          <w:bCs/>
          <w:szCs w:val="21"/>
        </w:rPr>
        <w:t xml:space="preserve"> Items</w:t>
      </w:r>
    </w:p>
    <w:p w14:paraId="505A9EFC" w14:textId="77777777" w:rsidR="005D2565" w:rsidRPr="001F2984" w:rsidRDefault="005D2565" w:rsidP="007D2FB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2AFDEB6" w14:textId="3676616C" w:rsidR="00686FFE" w:rsidRPr="001F2984" w:rsidRDefault="00911982" w:rsidP="007D2FBE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7</w:t>
      </w:r>
      <w:r w:rsidR="00686FFE" w:rsidRPr="001F2984">
        <w:rPr>
          <w:rFonts w:ascii="Times New Roman" w:hAnsi="Times New Roman" w:cs="Times New Roman"/>
          <w:b/>
          <w:bCs/>
          <w:kern w:val="0"/>
          <w:szCs w:val="21"/>
        </w:rPr>
        <w:t>. Chinese Biomedical Literature Database (Sinomed)</w:t>
      </w:r>
    </w:p>
    <w:p w14:paraId="451848A7" w14:textId="2616C176" w:rsidR="002456F1" w:rsidRPr="001F2984" w:rsidRDefault="00686FFE" w:rsidP="00D7555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1F2984">
        <w:rPr>
          <w:rFonts w:ascii="Times New Roman" w:hAnsi="Times New Roman" w:cs="Times New Roman"/>
          <w:szCs w:val="21"/>
        </w:rPr>
        <w:t>Search</w:t>
      </w:r>
      <w:r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("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男性不育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"[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全部字段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] OR "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精子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"[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全部字段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]) AND "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五子衍宗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"[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常用字段</w:t>
      </w:r>
      <w:r w:rsidR="00263F3E" w:rsidRPr="00263F3E">
        <w:rPr>
          <w:rFonts w:ascii="Times New Roman" w:eastAsia="宋体" w:hAnsi="Times New Roman" w:cs="Times New Roman"/>
          <w:color w:val="000000"/>
          <w:kern w:val="0"/>
          <w:szCs w:val="21"/>
        </w:rPr>
        <w:t>]</w:t>
      </w:r>
      <w:r w:rsidR="002650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263F3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D75552" w:rsidRPr="001F2984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3</w:t>
      </w:r>
      <w:r w:rsidR="00263F3E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14</w:t>
      </w:r>
      <w:r w:rsidR="002456F1" w:rsidRPr="001F2984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items</w:t>
      </w:r>
    </w:p>
    <w:p w14:paraId="6D35A79A" w14:textId="33F8E9D8" w:rsidR="002B351E" w:rsidRPr="001F2984" w:rsidRDefault="002456F1" w:rsidP="005D256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F298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sectPr w:rsidR="002B351E" w:rsidRPr="001F2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1730AE" w14:textId="77777777" w:rsidR="00A17910" w:rsidRDefault="00A17910" w:rsidP="004A4C7B">
      <w:r>
        <w:separator/>
      </w:r>
    </w:p>
  </w:endnote>
  <w:endnote w:type="continuationSeparator" w:id="0">
    <w:p w14:paraId="462E79A0" w14:textId="77777777" w:rsidR="00A17910" w:rsidRDefault="00A17910" w:rsidP="004A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微软雅黑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2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67DD9" w14:textId="77777777" w:rsidR="00A17910" w:rsidRDefault="00A17910" w:rsidP="004A4C7B">
      <w:r>
        <w:separator/>
      </w:r>
    </w:p>
  </w:footnote>
  <w:footnote w:type="continuationSeparator" w:id="0">
    <w:p w14:paraId="67404BC3" w14:textId="77777777" w:rsidR="00A17910" w:rsidRDefault="00A17910" w:rsidP="004A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5FE"/>
    <w:rsid w:val="00020164"/>
    <w:rsid w:val="000307A3"/>
    <w:rsid w:val="00060AE3"/>
    <w:rsid w:val="00074A39"/>
    <w:rsid w:val="00086D1B"/>
    <w:rsid w:val="000A01A5"/>
    <w:rsid w:val="000A09D9"/>
    <w:rsid w:val="000A729A"/>
    <w:rsid w:val="000D2AA0"/>
    <w:rsid w:val="000D458A"/>
    <w:rsid w:val="000E01D2"/>
    <w:rsid w:val="000F5B26"/>
    <w:rsid w:val="00101480"/>
    <w:rsid w:val="00125357"/>
    <w:rsid w:val="00175DF5"/>
    <w:rsid w:val="00183C7F"/>
    <w:rsid w:val="0018653F"/>
    <w:rsid w:val="001A32A3"/>
    <w:rsid w:val="001B50EC"/>
    <w:rsid w:val="001D4BBA"/>
    <w:rsid w:val="001D768B"/>
    <w:rsid w:val="001F2984"/>
    <w:rsid w:val="001F3B4B"/>
    <w:rsid w:val="002245F8"/>
    <w:rsid w:val="0022514B"/>
    <w:rsid w:val="002456F1"/>
    <w:rsid w:val="00254F71"/>
    <w:rsid w:val="00263F3E"/>
    <w:rsid w:val="0026506F"/>
    <w:rsid w:val="0026766E"/>
    <w:rsid w:val="002701F3"/>
    <w:rsid w:val="00277887"/>
    <w:rsid w:val="002844DF"/>
    <w:rsid w:val="002B351E"/>
    <w:rsid w:val="002B7EB1"/>
    <w:rsid w:val="002D2137"/>
    <w:rsid w:val="002E71E9"/>
    <w:rsid w:val="00342579"/>
    <w:rsid w:val="003A5BDC"/>
    <w:rsid w:val="003C5C2E"/>
    <w:rsid w:val="004329E7"/>
    <w:rsid w:val="00434AEF"/>
    <w:rsid w:val="00444E9B"/>
    <w:rsid w:val="004911E0"/>
    <w:rsid w:val="004934F5"/>
    <w:rsid w:val="004A4C7B"/>
    <w:rsid w:val="005169DB"/>
    <w:rsid w:val="00543165"/>
    <w:rsid w:val="00543FC2"/>
    <w:rsid w:val="00554360"/>
    <w:rsid w:val="0056188F"/>
    <w:rsid w:val="005761B9"/>
    <w:rsid w:val="005842F8"/>
    <w:rsid w:val="00584D6D"/>
    <w:rsid w:val="005D2565"/>
    <w:rsid w:val="005E1B62"/>
    <w:rsid w:val="005E5372"/>
    <w:rsid w:val="005F07D5"/>
    <w:rsid w:val="00605DC5"/>
    <w:rsid w:val="00611AA0"/>
    <w:rsid w:val="00624FCB"/>
    <w:rsid w:val="00635192"/>
    <w:rsid w:val="0064460D"/>
    <w:rsid w:val="0066365D"/>
    <w:rsid w:val="0067141F"/>
    <w:rsid w:val="00683FFF"/>
    <w:rsid w:val="00686FFE"/>
    <w:rsid w:val="006A53D7"/>
    <w:rsid w:val="006C03CE"/>
    <w:rsid w:val="006C3911"/>
    <w:rsid w:val="006D535E"/>
    <w:rsid w:val="006E15FE"/>
    <w:rsid w:val="006E29AD"/>
    <w:rsid w:val="006E4B0C"/>
    <w:rsid w:val="00727351"/>
    <w:rsid w:val="00762810"/>
    <w:rsid w:val="00792088"/>
    <w:rsid w:val="007A42B4"/>
    <w:rsid w:val="007B23F7"/>
    <w:rsid w:val="007C0D17"/>
    <w:rsid w:val="007D2FBE"/>
    <w:rsid w:val="007D7C83"/>
    <w:rsid w:val="007E5346"/>
    <w:rsid w:val="008251D5"/>
    <w:rsid w:val="00825C14"/>
    <w:rsid w:val="0083639C"/>
    <w:rsid w:val="0084209D"/>
    <w:rsid w:val="00880597"/>
    <w:rsid w:val="008974B0"/>
    <w:rsid w:val="008A58CB"/>
    <w:rsid w:val="008B0B90"/>
    <w:rsid w:val="008D1508"/>
    <w:rsid w:val="008F68BB"/>
    <w:rsid w:val="0090339E"/>
    <w:rsid w:val="00911982"/>
    <w:rsid w:val="009155B7"/>
    <w:rsid w:val="00920B8C"/>
    <w:rsid w:val="009252C1"/>
    <w:rsid w:val="00937CD1"/>
    <w:rsid w:val="0094394B"/>
    <w:rsid w:val="00956820"/>
    <w:rsid w:val="00956F9C"/>
    <w:rsid w:val="00970D4C"/>
    <w:rsid w:val="009738D2"/>
    <w:rsid w:val="009C2C2D"/>
    <w:rsid w:val="00A15D27"/>
    <w:rsid w:val="00A17910"/>
    <w:rsid w:val="00A27A77"/>
    <w:rsid w:val="00A30282"/>
    <w:rsid w:val="00A34318"/>
    <w:rsid w:val="00A5421D"/>
    <w:rsid w:val="00A55F00"/>
    <w:rsid w:val="00A77D4A"/>
    <w:rsid w:val="00AA2C53"/>
    <w:rsid w:val="00AB3D04"/>
    <w:rsid w:val="00AB538B"/>
    <w:rsid w:val="00AB760F"/>
    <w:rsid w:val="00AC3A1F"/>
    <w:rsid w:val="00B358EC"/>
    <w:rsid w:val="00B46AF0"/>
    <w:rsid w:val="00B80FC1"/>
    <w:rsid w:val="00B9053B"/>
    <w:rsid w:val="00BA3A21"/>
    <w:rsid w:val="00BA4FBE"/>
    <w:rsid w:val="00BB5130"/>
    <w:rsid w:val="00BB7644"/>
    <w:rsid w:val="00BE4E30"/>
    <w:rsid w:val="00BE51F9"/>
    <w:rsid w:val="00C45300"/>
    <w:rsid w:val="00C52950"/>
    <w:rsid w:val="00C66299"/>
    <w:rsid w:val="00C759DC"/>
    <w:rsid w:val="00C92805"/>
    <w:rsid w:val="00CE378A"/>
    <w:rsid w:val="00D02819"/>
    <w:rsid w:val="00D16D9D"/>
    <w:rsid w:val="00D377D4"/>
    <w:rsid w:val="00D41922"/>
    <w:rsid w:val="00D45D0C"/>
    <w:rsid w:val="00D53DD2"/>
    <w:rsid w:val="00D71F5E"/>
    <w:rsid w:val="00D75552"/>
    <w:rsid w:val="00D95996"/>
    <w:rsid w:val="00DA3869"/>
    <w:rsid w:val="00DC0D8E"/>
    <w:rsid w:val="00DD7B7D"/>
    <w:rsid w:val="00DE4A66"/>
    <w:rsid w:val="00E31396"/>
    <w:rsid w:val="00E51D69"/>
    <w:rsid w:val="00E62BA9"/>
    <w:rsid w:val="00E71F72"/>
    <w:rsid w:val="00E72062"/>
    <w:rsid w:val="00E739C1"/>
    <w:rsid w:val="00E75463"/>
    <w:rsid w:val="00E84F54"/>
    <w:rsid w:val="00E91B20"/>
    <w:rsid w:val="00E92583"/>
    <w:rsid w:val="00E92A5F"/>
    <w:rsid w:val="00EB433E"/>
    <w:rsid w:val="00EC2DE0"/>
    <w:rsid w:val="00EC3C9E"/>
    <w:rsid w:val="00EC509A"/>
    <w:rsid w:val="00ED2227"/>
    <w:rsid w:val="00EE085F"/>
    <w:rsid w:val="00EF5031"/>
    <w:rsid w:val="00F1403E"/>
    <w:rsid w:val="00F1795B"/>
    <w:rsid w:val="00F2370A"/>
    <w:rsid w:val="00F44E77"/>
    <w:rsid w:val="00F5300D"/>
    <w:rsid w:val="00F57966"/>
    <w:rsid w:val="00F72408"/>
    <w:rsid w:val="00F94601"/>
    <w:rsid w:val="00FA1D72"/>
    <w:rsid w:val="00FA781D"/>
    <w:rsid w:val="00FD5EF5"/>
    <w:rsid w:val="00FD6039"/>
    <w:rsid w:val="00FD6F87"/>
    <w:rsid w:val="00FF26A9"/>
    <w:rsid w:val="00FF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7F9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5436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link w:val="50"/>
    <w:uiPriority w:val="9"/>
    <w:qFormat/>
    <w:rsid w:val="0022514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rsid w:val="0022514B"/>
    <w:rPr>
      <w:rFonts w:ascii="宋体" w:eastAsia="宋体" w:hAnsi="宋体" w:cs="宋体"/>
      <w:b/>
      <w:bCs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A4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C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C7B"/>
    <w:rPr>
      <w:sz w:val="18"/>
      <w:szCs w:val="18"/>
    </w:rPr>
  </w:style>
  <w:style w:type="paragraph" w:styleId="a8">
    <w:name w:val="List Paragraph"/>
    <w:basedOn w:val="a"/>
    <w:uiPriority w:val="34"/>
    <w:qFormat/>
    <w:rsid w:val="00074A39"/>
    <w:pPr>
      <w:ind w:firstLineChars="200" w:firstLine="420"/>
    </w:pPr>
  </w:style>
  <w:style w:type="character" w:styleId="a9">
    <w:name w:val="Strong"/>
    <w:basedOn w:val="a0"/>
    <w:uiPriority w:val="22"/>
    <w:qFormat/>
    <w:rsid w:val="003C5C2E"/>
    <w:rPr>
      <w:b/>
      <w:bCs/>
    </w:rPr>
  </w:style>
  <w:style w:type="character" w:customStyle="1" w:styleId="row-boolean">
    <w:name w:val="row-boolean"/>
    <w:basedOn w:val="a0"/>
    <w:rsid w:val="003C5C2E"/>
  </w:style>
  <w:style w:type="character" w:customStyle="1" w:styleId="term">
    <w:name w:val="term"/>
    <w:basedOn w:val="a0"/>
    <w:rsid w:val="00D02819"/>
  </w:style>
  <w:style w:type="character" w:customStyle="1" w:styleId="mark-number">
    <w:name w:val="mark-number"/>
    <w:basedOn w:val="a0"/>
    <w:rsid w:val="006D535E"/>
  </w:style>
  <w:style w:type="character" w:styleId="aa">
    <w:name w:val="Hyperlink"/>
    <w:basedOn w:val="a0"/>
    <w:uiPriority w:val="99"/>
    <w:semiHidden/>
    <w:unhideWhenUsed/>
    <w:rsid w:val="00EC2DE0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rsid w:val="0055436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6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4T07:19:00Z</dcterms:created>
  <dcterms:modified xsi:type="dcterms:W3CDTF">2025-01-26T12:19:00Z</dcterms:modified>
</cp:coreProperties>
</file>